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74B" w:rsidRDefault="008C074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9594" w:type="dxa"/>
        <w:tblLook w:val="04A0" w:firstRow="1" w:lastRow="0" w:firstColumn="1" w:lastColumn="0" w:noHBand="0" w:noVBand="1"/>
      </w:tblPr>
      <w:tblGrid>
        <w:gridCol w:w="1368"/>
        <w:gridCol w:w="3690"/>
        <w:gridCol w:w="1746"/>
        <w:gridCol w:w="2790"/>
      </w:tblGrid>
      <w:tr w:rsidR="008C074B" w:rsidTr="00DA26B1">
        <w:tc>
          <w:tcPr>
            <w:tcW w:w="1368" w:type="dxa"/>
          </w:tcPr>
          <w:p w:rsidR="008C074B" w:rsidRPr="008C074B" w:rsidRDefault="008C07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C Code</w:t>
            </w:r>
          </w:p>
        </w:tc>
        <w:tc>
          <w:tcPr>
            <w:tcW w:w="3690" w:type="dxa"/>
          </w:tcPr>
          <w:p w:rsidR="008C074B" w:rsidRPr="008C074B" w:rsidRDefault="008C07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74B">
              <w:rPr>
                <w:rFonts w:ascii="Times New Roman" w:hAnsi="Times New Roman" w:cs="Times New Roman"/>
                <w:b/>
                <w:sz w:val="24"/>
                <w:szCs w:val="24"/>
              </w:rPr>
              <w:t>CLC Description</w:t>
            </w:r>
          </w:p>
        </w:tc>
        <w:tc>
          <w:tcPr>
            <w:tcW w:w="1746" w:type="dxa"/>
          </w:tcPr>
          <w:p w:rsidR="008C074B" w:rsidRPr="008C074B" w:rsidRDefault="008C07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74B">
              <w:rPr>
                <w:rFonts w:ascii="Times New Roman" w:hAnsi="Times New Roman" w:cs="Times New Roman"/>
                <w:b/>
                <w:sz w:val="24"/>
                <w:szCs w:val="24"/>
              </w:rPr>
              <w:t>SLAMM Code</w:t>
            </w:r>
          </w:p>
        </w:tc>
        <w:tc>
          <w:tcPr>
            <w:tcW w:w="2790" w:type="dxa"/>
          </w:tcPr>
          <w:p w:rsidR="008C074B" w:rsidRPr="008C074B" w:rsidRDefault="008C07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74B">
              <w:rPr>
                <w:rFonts w:ascii="Times New Roman" w:hAnsi="Times New Roman" w:cs="Times New Roman"/>
                <w:b/>
                <w:sz w:val="24"/>
                <w:szCs w:val="24"/>
              </w:rPr>
              <w:t>SLAMM Description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1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Intensity Urban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Dry Land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2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Intensity Urban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Dry Land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0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portation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Dry Land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0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lities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Dry Land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0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ub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veloped Dry Land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0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ch Dune/Coastal Grassland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:rsidR="008C074B" w:rsidRDefault="008C074B" w:rsidP="0094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veloped Dry Land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0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Lands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:rsidR="008C074B" w:rsidRDefault="008C074B" w:rsidP="0094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veloped Dry Land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0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ime Hammock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ustrine Forest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2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as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du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wale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90" w:type="dxa"/>
          </w:tcPr>
          <w:p w:rsidR="008C074B" w:rsidRDefault="008C074B" w:rsidP="0094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ustrine Forest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1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t Flatwoods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90" w:type="dxa"/>
          </w:tcPr>
          <w:p w:rsidR="008C074B" w:rsidRDefault="008C074B" w:rsidP="0094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ustrine Forest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0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water Non-Forested Wetlands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land Freshwater Marsh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0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iries and Bogs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land Freshwater Marsh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0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water Marshes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land Freshwater Marsh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0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d Beach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ean Beach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0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al Lakes and Ponds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land Open Water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0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ificial Lakes and Ponds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90" w:type="dxa"/>
          </w:tcPr>
          <w:p w:rsidR="008C074B" w:rsidRDefault="008C074B" w:rsidP="0094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land Open Water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0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uarine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uarine Water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0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al Rivers and Streams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dal Creek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0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ne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 Ocean</w:t>
            </w:r>
          </w:p>
        </w:tc>
      </w:tr>
      <w:tr w:rsidR="008C074B" w:rsidTr="00DA26B1">
        <w:tc>
          <w:tcPr>
            <w:tcW w:w="1368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0000</w:t>
            </w:r>
          </w:p>
        </w:tc>
        <w:tc>
          <w:tcPr>
            <w:tcW w:w="36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twater Marsh</w:t>
            </w:r>
          </w:p>
        </w:tc>
        <w:tc>
          <w:tcPr>
            <w:tcW w:w="1746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90" w:type="dxa"/>
          </w:tcPr>
          <w:p w:rsidR="008C074B" w:rsidRDefault="008C0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egularly Flooded Marsh</w:t>
            </w:r>
          </w:p>
        </w:tc>
      </w:tr>
    </w:tbl>
    <w:p w:rsidR="008C074B" w:rsidRPr="008C074B" w:rsidRDefault="008C074B">
      <w:pPr>
        <w:rPr>
          <w:rFonts w:ascii="Times New Roman" w:hAnsi="Times New Roman" w:cs="Times New Roman"/>
          <w:sz w:val="24"/>
          <w:szCs w:val="24"/>
        </w:rPr>
      </w:pPr>
    </w:p>
    <w:sectPr w:rsidR="008C074B" w:rsidRPr="008C0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973"/>
    <w:rsid w:val="001F46D2"/>
    <w:rsid w:val="00394156"/>
    <w:rsid w:val="00497973"/>
    <w:rsid w:val="0051155F"/>
    <w:rsid w:val="008C074B"/>
    <w:rsid w:val="00C22D4C"/>
    <w:rsid w:val="00DA26B1"/>
    <w:rsid w:val="00F92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55F"/>
    <w:pPr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C0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55F"/>
    <w:pPr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C0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81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laware State University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i A. Lester</dc:creator>
  <cp:lastModifiedBy>Lori A. Lester</cp:lastModifiedBy>
  <cp:revision>2</cp:revision>
  <dcterms:created xsi:type="dcterms:W3CDTF">2015-12-09T17:03:00Z</dcterms:created>
  <dcterms:modified xsi:type="dcterms:W3CDTF">2015-12-09T17:03:00Z</dcterms:modified>
</cp:coreProperties>
</file>